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3A3" w:rsidRDefault="00BB0BB3">
      <w:bookmarkStart w:id="0" w:name="_GoBack"/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E0D841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OBe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6339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6339EB">
                        <w:rPr>
                          <w:rFonts w:ascii="Calibri" w:hAnsi="Calibri"/>
                          <w:sz w:val="22"/>
                          <w:szCs w:val="22"/>
                        </w:rPr>
                        <w:t>1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udies included in qualitative 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6339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7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GNCPeSQCAABQ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included in qualitative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6339EB">
                        <w:rPr>
                          <w:rFonts w:ascii="Calibri" w:hAnsi="Calibri"/>
                          <w:sz w:val="22"/>
                          <w:szCs w:val="22"/>
                        </w:rPr>
                        <w:t>1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ll-text articles excluded, with 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37433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8" style="position:absolute;margin-left:333pt;margin-top:306.9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excluded, with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reason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37433B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FA1751" id="AutoShape 22" o:spid="_x0000_s1026" type="#_x0000_t32" style="position:absolute;margin-left:283.5pt;margin-top:333.9pt;width:4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SpV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6CE712" id="AutoShape 19" o:spid="_x0000_s1026" type="#_x0000_t32" style="position:absolute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FYk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Fw6grjUp3Mvlo3Ytlkf51D6o8pdBUuU1kTvmbz+fWnCOnUd45eIM00KabfdV&#10;UbhDIIFH61jpxoUEHNDRk3IaSGFHi8p+s4TdcTJaRJ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1vRWJK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ll-text articles assessed for 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6339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9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yQtG7y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assessed for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6339EB">
                        <w:rPr>
                          <w:rFonts w:ascii="Calibri" w:hAnsi="Calibri"/>
                          <w:sz w:val="22"/>
                          <w:szCs w:val="22"/>
                        </w:rPr>
                        <w:t>2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3F7041" id="AutoShape 21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37433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333pt;margin-top:234.9pt;width:13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IST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CraIST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37433B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 w:rsidR="0037433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FdZVSk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gramEnd"/>
                      <w:r w:rsidR="0037433B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752082" id="AutoShape 18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bEvZ1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4547A9"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4B8F84" id="AutoShape 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DD1DCB"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 w:rsidR="0037433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gp66B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proofErr w:type="gramEnd"/>
                      <w:r w:rsidR="0037433B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ditional records identified through other 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37433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DngCG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ditional records identified through other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source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37433B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itre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identified through database 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7433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2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identified through database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searching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7433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2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3028B8">
        <w:t>Figure 1</w:t>
      </w:r>
      <w:r w:rsidR="00113AED">
        <w:t xml:space="preserve"> </w:t>
      </w:r>
      <w:bookmarkEnd w:id="0"/>
    </w:p>
    <w:sectPr w:rsidR="00C543A3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B78" w:rsidRDefault="00095B78">
      <w:r>
        <w:separator/>
      </w:r>
    </w:p>
  </w:endnote>
  <w:endnote w:type="continuationSeparator" w:id="0">
    <w:p w:rsidR="00095B78" w:rsidRDefault="00095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2A0B" w:rsidRDefault="00922A0B">
    <w:pPr>
      <w:pStyle w:val="Pieddepage"/>
    </w:pPr>
  </w:p>
  <w:p w:rsidR="00C74E76" w:rsidRDefault="00C74E7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B78" w:rsidRDefault="00095B78">
      <w:r>
        <w:separator/>
      </w:r>
    </w:p>
  </w:footnote>
  <w:footnote w:type="continuationSeparator" w:id="0">
    <w:p w:rsidR="00095B78" w:rsidRDefault="00095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82C18"/>
    <w:rsid w:val="00095B78"/>
    <w:rsid w:val="000B7E47"/>
    <w:rsid w:val="000C3B95"/>
    <w:rsid w:val="001124F6"/>
    <w:rsid w:val="00113AED"/>
    <w:rsid w:val="00125AA0"/>
    <w:rsid w:val="0024026A"/>
    <w:rsid w:val="002E42AB"/>
    <w:rsid w:val="003028B8"/>
    <w:rsid w:val="003263CA"/>
    <w:rsid w:val="0033267D"/>
    <w:rsid w:val="00342BE7"/>
    <w:rsid w:val="003738D2"/>
    <w:rsid w:val="0037433B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339EB"/>
    <w:rsid w:val="00663BC8"/>
    <w:rsid w:val="0067015D"/>
    <w:rsid w:val="006D603A"/>
    <w:rsid w:val="006F014F"/>
    <w:rsid w:val="00742263"/>
    <w:rsid w:val="00743754"/>
    <w:rsid w:val="00775D28"/>
    <w:rsid w:val="007933D9"/>
    <w:rsid w:val="007D54F9"/>
    <w:rsid w:val="00811CF7"/>
    <w:rsid w:val="00823C44"/>
    <w:rsid w:val="0085547B"/>
    <w:rsid w:val="008B372D"/>
    <w:rsid w:val="008D7742"/>
    <w:rsid w:val="008E59BA"/>
    <w:rsid w:val="008F2BBA"/>
    <w:rsid w:val="00922A0B"/>
    <w:rsid w:val="0094256A"/>
    <w:rsid w:val="009675C8"/>
    <w:rsid w:val="009F47F2"/>
    <w:rsid w:val="009F489E"/>
    <w:rsid w:val="00A13C08"/>
    <w:rsid w:val="00A336FC"/>
    <w:rsid w:val="00A36F07"/>
    <w:rsid w:val="00A465ED"/>
    <w:rsid w:val="00B411AE"/>
    <w:rsid w:val="00B53C3D"/>
    <w:rsid w:val="00B63E5E"/>
    <w:rsid w:val="00BB0BB3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CE6B57"/>
    <w:rsid w:val="00DD0802"/>
    <w:rsid w:val="00DE53F4"/>
    <w:rsid w:val="00DF36FE"/>
    <w:rsid w:val="00E070CB"/>
    <w:rsid w:val="00E52A7A"/>
    <w:rsid w:val="00F5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chartTrackingRefBased/>
  <w15:docId w15:val="{9186E8D1-E0DB-42B2-BD64-58A76CFC8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itre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  <w:style w:type="paragraph" w:styleId="En-tte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rsid w:val="00C74E76"/>
    <w:pPr>
      <w:tabs>
        <w:tab w:val="center" w:pos="4320"/>
        <w:tab w:val="right" w:pos="8640"/>
      </w:tabs>
    </w:pPr>
  </w:style>
  <w:style w:type="character" w:styleId="Lienhypertexte">
    <w:name w:val="Hyperlink"/>
    <w:rsid w:val="00C74E76"/>
    <w:rPr>
      <w:color w:val="0066FF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rsid w:val="00922A0B"/>
    <w:rPr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30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Desouhant</cp:lastModifiedBy>
  <cp:revision>7</cp:revision>
  <dcterms:created xsi:type="dcterms:W3CDTF">2017-04-23T12:44:00Z</dcterms:created>
  <dcterms:modified xsi:type="dcterms:W3CDTF">2017-04-23T13:23:00Z</dcterms:modified>
</cp:coreProperties>
</file>